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7" w:tblpY="143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755"/>
        <w:gridCol w:w="1685"/>
        <w:gridCol w:w="43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BL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asons for exclus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175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First Author, year</w:t>
            </w:r>
          </w:p>
        </w:tc>
        <w:tc>
          <w:tcPr>
            <w:tcW w:w="168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Reasons</w:t>
            </w:r>
          </w:p>
        </w:tc>
        <w:tc>
          <w:tcPr>
            <w:tcW w:w="430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Detai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</w:t>
            </w:r>
          </w:p>
        </w:tc>
        <w:tc>
          <w:tcPr>
            <w:tcW w:w="1755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illiams M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201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685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ific population</w:t>
            </w:r>
          </w:p>
        </w:tc>
        <w:tc>
          <w:tcPr>
            <w:tcW w:w="4302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nrolled patients with acute coronary syndr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2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usar-Poli 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_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surement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No MPV value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not enough data to calcu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ysokiński 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 healthy control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ialluisi 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4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sign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tter to the edi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Young J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5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surement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No MPV value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not enough data to calcu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bu-Zeid A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6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ific population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rticipants with chronic kidney 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7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Jain 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_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ific population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vestigated i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patients with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ronic kidney 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8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Fábián B_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ific population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nrolled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patients with autoimmune disord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9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Lee J_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 healthy control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10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Qiu H_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ific population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ients with acute ischemic stro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11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tagün Mİ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_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 healthy control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.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ibawa 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12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ific population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mpling was carried out from Stable Angina Pectoris pati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  <w:tc>
          <w:tcPr>
            <w:tcW w:w="1755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Inanli 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20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13</w:t>
            </w:r>
          </w:p>
        </w:tc>
        <w:tc>
          <w:tcPr>
            <w:tcW w:w="1685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4302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onducted on duplicated population 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illiams MS, Rogers HL, Wang NY, et al. Do platelet-derived microparticles play a role in depression, inflammation, and acute coronary syndrome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[J]. Psychosomatics, 2014, 55(3): 252-260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usar-Poli L, Natale A, Amerio A, et al. Neutrophil-to-lymphocyte, platelet-to-lymphocyte and monocyte-to-lymphocyte ratio in bipolar disorder[J]. Brain Sciences, 2021, 11(1): 58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ysokiński A, Szczepocka E. Platelet parameters (PLT, MPV, P-LCR) in patients with schizophrenia, unipolar depression and bipolar disorder[J]. Psychiatry research, 2016, 237: 238-245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Gialluisi A, Izzi B, Di Castelnuovo A, et al. Revisiting the link between platelets and depression through genetic epidemiology: new insights from platelet distribution width[J]. Haematologica, 2020, 105(5): e246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Young JG, Cohen DJ, Waldo MC, et al. Platelet monoamine oxidase activity in children and adolescents with psychiatric disorders[J]. Schizophrenia Bulletin, 1980, 6(2): 324-333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u-Zeid AM, Morsy SM, Mohamed SH. Study of the Mean Platelet Volume in Children with Chronic Renal Diseases[J]. The Egyptian Journal of Hospital Medicine, 2020, 81(2): 1342-1346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Jain N, Wan F, Kothari M, et al. Association of platelet function with depression and its treatment with sertraline in patients with chronic kidney disease: Analysis of a randomized trial[J]. BMC nephrology, 2019, 20(1): 1-13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ábián B, Horváth I F, Shemirani A H, et al. Depression and Anxiety Symptoms Are Associated with Mean Platelet Volume in Autoimmune Disorders[J]. International journal of environmental research and public health, 2022, 19(17): 11006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Lee J, Powell V, Remington G. Mean platelet volume in schizophrenia unaltered after 1 year of clozapine exposure[J]. Schizophrenia research, 2014, 157(1-3): 134-136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Qiu H, Liu Y, He H, et al. The association between mean platelet volume levels and poststroke depression[J]. Brain and Behavior, 2018, 8(10): e01114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tagün Mİ, Korkmaz ŞA, SoykanÇ, et al. Serum lithium levels are associated with white blood cell counts in bipolar disorder[J]. Turkish Journal of Medical Sciences, 2016, 46(4): 1271-1272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Wibawa A, Siswanto A, Hariawan H. The Difference of Average Mean Platelet Volume (MPV) Values in Stable Angina Pectoris Patients with Symptoms of Depression and without Symptoms of Depression[J]. Acta Interna: The Journal of Internal Medicine, 5(1): 28-34.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nanli I, Caliskan A M, Aydin M, et al. Evaluation of inflammatory markers in bipolar disorder: A comparative study[J]. Medicine, 2021, 10(4): 1362-7.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12752D8"/>
    <w:multiLevelType w:val="singleLevel"/>
    <w:tmpl w:val="D12752D8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wYjU3MTc5NGE4ZjMwNjBjYjk5NzM0ODQ4YjRlNTAifQ=="/>
  </w:docVars>
  <w:rsids>
    <w:rsidRoot w:val="39D7384D"/>
    <w:rsid w:val="04087E9E"/>
    <w:rsid w:val="05BC1DCB"/>
    <w:rsid w:val="0D7116ED"/>
    <w:rsid w:val="0F020974"/>
    <w:rsid w:val="0F1B5DB5"/>
    <w:rsid w:val="10CB397B"/>
    <w:rsid w:val="113B0990"/>
    <w:rsid w:val="13203999"/>
    <w:rsid w:val="13992CA4"/>
    <w:rsid w:val="15D867AD"/>
    <w:rsid w:val="172577D0"/>
    <w:rsid w:val="18D25736"/>
    <w:rsid w:val="1B0A50FA"/>
    <w:rsid w:val="1D565694"/>
    <w:rsid w:val="1F3A5DE3"/>
    <w:rsid w:val="1F6651C2"/>
    <w:rsid w:val="229960A8"/>
    <w:rsid w:val="2355768F"/>
    <w:rsid w:val="25C94365"/>
    <w:rsid w:val="292C0E92"/>
    <w:rsid w:val="2C1813FF"/>
    <w:rsid w:val="2CC82F76"/>
    <w:rsid w:val="2D3D2140"/>
    <w:rsid w:val="30EB518F"/>
    <w:rsid w:val="35777939"/>
    <w:rsid w:val="36F66915"/>
    <w:rsid w:val="38E257DE"/>
    <w:rsid w:val="39D7384D"/>
    <w:rsid w:val="3D033860"/>
    <w:rsid w:val="402135E4"/>
    <w:rsid w:val="44E1171D"/>
    <w:rsid w:val="46ED73FE"/>
    <w:rsid w:val="4BC52D55"/>
    <w:rsid w:val="52A15B9E"/>
    <w:rsid w:val="5470715A"/>
    <w:rsid w:val="56757125"/>
    <w:rsid w:val="56A12967"/>
    <w:rsid w:val="59814033"/>
    <w:rsid w:val="59936BFE"/>
    <w:rsid w:val="5B98317F"/>
    <w:rsid w:val="5C313AEE"/>
    <w:rsid w:val="5D6D6DA8"/>
    <w:rsid w:val="62A40EB5"/>
    <w:rsid w:val="6AA858C3"/>
    <w:rsid w:val="6EF54798"/>
    <w:rsid w:val="6F852F8E"/>
    <w:rsid w:val="706B361B"/>
    <w:rsid w:val="74424693"/>
    <w:rsid w:val="74D321D3"/>
    <w:rsid w:val="758B7570"/>
    <w:rsid w:val="762878B8"/>
    <w:rsid w:val="78160310"/>
    <w:rsid w:val="7B073F40"/>
    <w:rsid w:val="7D3C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9</Words>
  <Characters>3013</Characters>
  <Lines>0</Lines>
  <Paragraphs>0</Paragraphs>
  <TotalTime>4</TotalTime>
  <ScaleCrop>false</ScaleCrop>
  <LinksUpToDate>false</LinksUpToDate>
  <CharactersWithSpaces>34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19:49:00Z</dcterms:created>
  <dc:creator>Maverick</dc:creator>
  <cp:lastModifiedBy>Maverick</cp:lastModifiedBy>
  <dcterms:modified xsi:type="dcterms:W3CDTF">2023-08-07T08:3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F87CADED68B42A3A3E222B298B727E8_13</vt:lpwstr>
  </property>
</Properties>
</file>